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57786" w14:textId="77777777" w:rsidR="00883CE6" w:rsidRPr="003834E0" w:rsidRDefault="00883CE6" w:rsidP="00883CE6">
      <w:r w:rsidRPr="003834E0">
        <w:rPr>
          <w:rFonts w:cs="Times New Roman"/>
          <w:lang w:eastAsia="ko-KR"/>
        </w:rPr>
        <w:t xml:space="preserve">Appendix </w:t>
      </w:r>
      <w:r w:rsidRPr="003834E0">
        <w:rPr>
          <w:rFonts w:eastAsia="Malgun Gothic" w:cs="Times New Roman" w:hint="eastAsia"/>
          <w:lang w:eastAsia="ko-KR"/>
        </w:rPr>
        <w:t>4</w:t>
      </w:r>
      <w:r w:rsidRPr="003834E0">
        <w:t xml:space="preserve">. Survey results on identifiability and understanding of information </w:t>
      </w:r>
    </w:p>
    <w:p w14:paraId="31A41424" w14:textId="77777777" w:rsidR="00883CE6" w:rsidRDefault="00883CE6"/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587"/>
        <w:gridCol w:w="4116"/>
        <w:gridCol w:w="955"/>
        <w:gridCol w:w="1138"/>
        <w:gridCol w:w="1062"/>
        <w:gridCol w:w="789"/>
      </w:tblGrid>
      <w:tr w:rsidR="00883CE6" w14:paraId="0636841C" w14:textId="77777777" w:rsidTr="00883CE6">
        <w:trPr>
          <w:trHeight w:val="330"/>
        </w:trPr>
        <w:tc>
          <w:tcPr>
            <w:tcW w:w="587" w:type="dxa"/>
            <w:vMerge w:val="restart"/>
            <w:vAlign w:val="center"/>
          </w:tcPr>
          <w:p w14:paraId="5FCF6C9F" w14:textId="77777777" w:rsidR="00883CE6" w:rsidRPr="00303ADF" w:rsidRDefault="00883CE6" w:rsidP="004A4DEB">
            <w:r w:rsidRPr="00303ADF">
              <w:t>No</w:t>
            </w:r>
            <w:r>
              <w:t>.</w:t>
            </w:r>
          </w:p>
        </w:tc>
        <w:tc>
          <w:tcPr>
            <w:tcW w:w="4116" w:type="dxa"/>
            <w:vMerge w:val="restart"/>
            <w:vAlign w:val="center"/>
          </w:tcPr>
          <w:p w14:paraId="3386E6D4" w14:textId="77777777" w:rsidR="00883CE6" w:rsidRPr="00303ADF" w:rsidRDefault="00883CE6" w:rsidP="004A4DEB">
            <w:r w:rsidRPr="00303ADF">
              <w:t>Survey item</w:t>
            </w:r>
          </w:p>
        </w:tc>
        <w:tc>
          <w:tcPr>
            <w:tcW w:w="2093" w:type="dxa"/>
            <w:gridSpan w:val="2"/>
            <w:vAlign w:val="center"/>
          </w:tcPr>
          <w:p w14:paraId="59522F67" w14:textId="77777777" w:rsidR="00883CE6" w:rsidRPr="00303ADF" w:rsidRDefault="00883CE6" w:rsidP="004A4DEB">
            <w:r w:rsidRPr="00303ADF">
              <w:t xml:space="preserve">Responses from </w:t>
            </w:r>
            <w:r w:rsidRPr="009256C7">
              <w:t>physiatris</w:t>
            </w:r>
            <w:r w:rsidRPr="009256C7">
              <w:rPr>
                <w:rFonts w:eastAsia="Malgun Gothic" w:hint="eastAsia"/>
                <w:lang w:eastAsia="ko-KR"/>
              </w:rPr>
              <w:t>t</w:t>
            </w:r>
            <w:r>
              <w:rPr>
                <w:rFonts w:eastAsia="Malgun Gothic" w:hint="eastAsia"/>
                <w:lang w:eastAsia="ko-KR"/>
              </w:rPr>
              <w:t>s</w:t>
            </w:r>
          </w:p>
        </w:tc>
        <w:tc>
          <w:tcPr>
            <w:tcW w:w="1851" w:type="dxa"/>
            <w:gridSpan w:val="2"/>
            <w:vAlign w:val="center"/>
          </w:tcPr>
          <w:p w14:paraId="40F15AD5" w14:textId="77777777" w:rsidR="00883CE6" w:rsidRPr="00303ADF" w:rsidRDefault="00883CE6" w:rsidP="004A4DEB">
            <w:r w:rsidRPr="00303ADF">
              <w:t>Responses from physical therapists</w:t>
            </w:r>
          </w:p>
        </w:tc>
      </w:tr>
      <w:tr w:rsidR="00883CE6" w14:paraId="345B4325" w14:textId="77777777" w:rsidTr="00883CE6">
        <w:trPr>
          <w:trHeight w:val="330"/>
        </w:trPr>
        <w:tc>
          <w:tcPr>
            <w:tcW w:w="587" w:type="dxa"/>
            <w:vMerge/>
            <w:vAlign w:val="center"/>
          </w:tcPr>
          <w:p w14:paraId="7476DAC5" w14:textId="77777777" w:rsidR="00883CE6" w:rsidRPr="00303ADF" w:rsidRDefault="00883CE6" w:rsidP="004A4DEB"/>
        </w:tc>
        <w:tc>
          <w:tcPr>
            <w:tcW w:w="4116" w:type="dxa"/>
            <w:vMerge/>
            <w:vAlign w:val="center"/>
          </w:tcPr>
          <w:p w14:paraId="0EB3A50A" w14:textId="77777777" w:rsidR="00883CE6" w:rsidRPr="00303ADF" w:rsidRDefault="00883CE6" w:rsidP="004A4DEB"/>
        </w:tc>
        <w:tc>
          <w:tcPr>
            <w:tcW w:w="955" w:type="dxa"/>
            <w:vAlign w:val="center"/>
          </w:tcPr>
          <w:p w14:paraId="1CCF32A6" w14:textId="77777777" w:rsidR="00883CE6" w:rsidRPr="00303ADF" w:rsidRDefault="00883CE6" w:rsidP="004A4DEB">
            <w:r w:rsidRPr="00303ADF">
              <w:t>M</w:t>
            </w:r>
          </w:p>
        </w:tc>
        <w:tc>
          <w:tcPr>
            <w:tcW w:w="1138" w:type="dxa"/>
            <w:vAlign w:val="center"/>
          </w:tcPr>
          <w:p w14:paraId="53D6BEC1" w14:textId="77777777" w:rsidR="00883CE6" w:rsidRPr="00303ADF" w:rsidRDefault="00883CE6" w:rsidP="004A4DEB">
            <w:r w:rsidRPr="00303ADF">
              <w:t>SD</w:t>
            </w:r>
          </w:p>
        </w:tc>
        <w:tc>
          <w:tcPr>
            <w:tcW w:w="1062" w:type="dxa"/>
            <w:vAlign w:val="center"/>
          </w:tcPr>
          <w:p w14:paraId="7060D1A5" w14:textId="77777777" w:rsidR="00883CE6" w:rsidRPr="00303ADF" w:rsidRDefault="00883CE6" w:rsidP="004A4DEB">
            <w:r w:rsidRPr="00303ADF">
              <w:t>M</w:t>
            </w:r>
          </w:p>
        </w:tc>
        <w:tc>
          <w:tcPr>
            <w:tcW w:w="789" w:type="dxa"/>
            <w:vAlign w:val="center"/>
          </w:tcPr>
          <w:p w14:paraId="4D57977C" w14:textId="77777777" w:rsidR="00883CE6" w:rsidRPr="00303ADF" w:rsidRDefault="00883CE6" w:rsidP="004A4DEB">
            <w:r w:rsidRPr="00303ADF">
              <w:t>SD</w:t>
            </w:r>
          </w:p>
        </w:tc>
      </w:tr>
      <w:tr w:rsidR="00883CE6" w14:paraId="3A377EF3" w14:textId="77777777" w:rsidTr="00883CE6">
        <w:trPr>
          <w:trHeight w:val="171"/>
        </w:trPr>
        <w:tc>
          <w:tcPr>
            <w:tcW w:w="587" w:type="dxa"/>
            <w:vAlign w:val="center"/>
          </w:tcPr>
          <w:p w14:paraId="2C2BA6C7" w14:textId="77777777" w:rsidR="00883CE6" w:rsidRPr="00303ADF" w:rsidRDefault="00883CE6" w:rsidP="004A4DEB">
            <w:r w:rsidRPr="00303ADF">
              <w:t>1</w:t>
            </w:r>
          </w:p>
        </w:tc>
        <w:tc>
          <w:tcPr>
            <w:tcW w:w="4116" w:type="dxa"/>
            <w:vAlign w:val="center"/>
          </w:tcPr>
          <w:p w14:paraId="21A9ECF2" w14:textId="77777777" w:rsidR="00883CE6" w:rsidRPr="00303ADF" w:rsidRDefault="00883CE6" w:rsidP="004A4DEB">
            <w:r w:rsidRPr="00303ADF">
              <w:t xml:space="preserve">Were you able to clearly see the exterior markings on the product (e.g., label, button signs, etc.)? </w:t>
            </w:r>
          </w:p>
        </w:tc>
        <w:tc>
          <w:tcPr>
            <w:tcW w:w="955" w:type="dxa"/>
            <w:vAlign w:val="center"/>
          </w:tcPr>
          <w:p w14:paraId="0EF3D2CA" w14:textId="77777777" w:rsidR="00883CE6" w:rsidRPr="00303ADF" w:rsidRDefault="00883CE6" w:rsidP="004A4DEB">
            <w:r w:rsidRPr="00303ADF">
              <w:t>4.4</w:t>
            </w:r>
          </w:p>
        </w:tc>
        <w:tc>
          <w:tcPr>
            <w:tcW w:w="1138" w:type="dxa"/>
            <w:vAlign w:val="center"/>
          </w:tcPr>
          <w:p w14:paraId="3AEA3ED0" w14:textId="77777777" w:rsidR="00883CE6" w:rsidRPr="00303ADF" w:rsidRDefault="00883CE6" w:rsidP="004A4DEB">
            <w:r w:rsidRPr="00303ADF">
              <w:t>0.55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47788A94" w14:textId="77777777" w:rsidR="00883CE6" w:rsidRPr="00303ADF" w:rsidRDefault="00883CE6" w:rsidP="004A4DEB">
            <w:r w:rsidRPr="00303ADF">
              <w:t>3.0</w:t>
            </w:r>
          </w:p>
        </w:tc>
        <w:tc>
          <w:tcPr>
            <w:tcW w:w="789" w:type="dxa"/>
            <w:shd w:val="clear" w:color="auto" w:fill="FFFFFF" w:themeFill="background1"/>
            <w:vAlign w:val="center"/>
          </w:tcPr>
          <w:p w14:paraId="76692182" w14:textId="77777777" w:rsidR="00883CE6" w:rsidRPr="00303ADF" w:rsidRDefault="00883CE6" w:rsidP="004A4DEB">
            <w:r w:rsidRPr="00303ADF">
              <w:t>2.00</w:t>
            </w:r>
          </w:p>
        </w:tc>
      </w:tr>
      <w:tr w:rsidR="00883CE6" w14:paraId="194714F2" w14:textId="77777777" w:rsidTr="00883CE6">
        <w:trPr>
          <w:trHeight w:val="185"/>
        </w:trPr>
        <w:tc>
          <w:tcPr>
            <w:tcW w:w="587" w:type="dxa"/>
            <w:vAlign w:val="center"/>
          </w:tcPr>
          <w:p w14:paraId="7E0DFA61" w14:textId="77777777" w:rsidR="00883CE6" w:rsidRPr="00303ADF" w:rsidRDefault="00883CE6" w:rsidP="004A4DEB">
            <w:r w:rsidRPr="00303ADF">
              <w:t>2</w:t>
            </w:r>
          </w:p>
        </w:tc>
        <w:tc>
          <w:tcPr>
            <w:tcW w:w="4116" w:type="dxa"/>
            <w:vAlign w:val="center"/>
          </w:tcPr>
          <w:p w14:paraId="794B4DBA" w14:textId="77777777" w:rsidR="00883CE6" w:rsidRPr="00303ADF" w:rsidRDefault="00883CE6" w:rsidP="004A4DEB">
            <w:r w:rsidRPr="00303ADF">
              <w:t xml:space="preserve">When using the controller, were you able to check the operational status of the screen? </w:t>
            </w:r>
          </w:p>
        </w:tc>
        <w:tc>
          <w:tcPr>
            <w:tcW w:w="955" w:type="dxa"/>
            <w:vAlign w:val="center"/>
          </w:tcPr>
          <w:p w14:paraId="58F1C763" w14:textId="77777777" w:rsidR="00883CE6" w:rsidRPr="00303ADF" w:rsidRDefault="00883CE6" w:rsidP="004A4DEB">
            <w:r w:rsidRPr="00303ADF">
              <w:t>4.6</w:t>
            </w:r>
          </w:p>
        </w:tc>
        <w:tc>
          <w:tcPr>
            <w:tcW w:w="1138" w:type="dxa"/>
            <w:vAlign w:val="center"/>
          </w:tcPr>
          <w:p w14:paraId="4E7B13AE" w14:textId="77777777" w:rsidR="00883CE6" w:rsidRPr="00303ADF" w:rsidRDefault="00883CE6" w:rsidP="004A4DEB">
            <w:r w:rsidRPr="00303ADF">
              <w:t>0.55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62AED792" w14:textId="77777777" w:rsidR="00883CE6" w:rsidRPr="00303ADF" w:rsidRDefault="00883CE6" w:rsidP="004A4DEB">
            <w:r w:rsidRPr="00303ADF">
              <w:t>4.4</w:t>
            </w:r>
          </w:p>
        </w:tc>
        <w:tc>
          <w:tcPr>
            <w:tcW w:w="789" w:type="dxa"/>
            <w:shd w:val="clear" w:color="auto" w:fill="FFFFFF" w:themeFill="background1"/>
            <w:vAlign w:val="center"/>
          </w:tcPr>
          <w:p w14:paraId="6890E250" w14:textId="77777777" w:rsidR="00883CE6" w:rsidRPr="00303ADF" w:rsidRDefault="00883CE6" w:rsidP="004A4DEB">
            <w:r w:rsidRPr="00303ADF">
              <w:t>0.89</w:t>
            </w:r>
          </w:p>
        </w:tc>
      </w:tr>
      <w:tr w:rsidR="00883CE6" w14:paraId="321F4957" w14:textId="77777777" w:rsidTr="00883CE6">
        <w:trPr>
          <w:trHeight w:val="330"/>
        </w:trPr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56FB4162" w14:textId="77777777" w:rsidR="00883CE6" w:rsidRPr="00303ADF" w:rsidRDefault="00883CE6" w:rsidP="004A4DEB">
            <w:r w:rsidRPr="00303ADF">
              <w:t>3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vAlign w:val="center"/>
          </w:tcPr>
          <w:p w14:paraId="000832A8" w14:textId="77777777" w:rsidR="00883CE6" w:rsidRPr="00303ADF" w:rsidRDefault="00883CE6" w:rsidP="004A4DEB">
            <w:r w:rsidRPr="00303ADF">
              <w:t xml:space="preserve">Was the user manual helpful? 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558C19A4" w14:textId="77777777" w:rsidR="00883CE6" w:rsidRPr="00303ADF" w:rsidRDefault="00883CE6" w:rsidP="004A4DEB">
            <w:r w:rsidRPr="00303ADF">
              <w:t>4.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AC094C6" w14:textId="77777777" w:rsidR="00883CE6" w:rsidRPr="00303ADF" w:rsidRDefault="00883CE6" w:rsidP="004A4DEB">
            <w:r w:rsidRPr="00303ADF">
              <w:t>0.5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18627F" w14:textId="77777777" w:rsidR="00883CE6" w:rsidRPr="00303ADF" w:rsidRDefault="00883CE6" w:rsidP="004A4DEB">
            <w:r w:rsidRPr="00303ADF">
              <w:t>3.8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8771A3" w14:textId="77777777" w:rsidR="00883CE6" w:rsidRPr="00303ADF" w:rsidRDefault="00883CE6" w:rsidP="004A4DEB">
            <w:r w:rsidRPr="00303ADF">
              <w:t>0.45</w:t>
            </w:r>
          </w:p>
        </w:tc>
      </w:tr>
      <w:tr w:rsidR="00883CE6" w14:paraId="3498BB81" w14:textId="77777777" w:rsidTr="004A4DEB">
        <w:trPr>
          <w:trHeight w:val="330"/>
        </w:trPr>
        <w:tc>
          <w:tcPr>
            <w:tcW w:w="864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754D6140" w14:textId="77777777" w:rsidR="00883CE6" w:rsidRPr="00303ADF" w:rsidRDefault="00883CE6" w:rsidP="004A4DEB">
            <w:r w:rsidRPr="00303ADF">
              <w:t>M: Mean, SD: Standard Deviation</w:t>
            </w:r>
            <w:r>
              <w:t>, No., Number</w:t>
            </w:r>
          </w:p>
        </w:tc>
      </w:tr>
    </w:tbl>
    <w:p w14:paraId="6664C298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CE6"/>
    <w:rsid w:val="002C58D3"/>
    <w:rsid w:val="002E40C1"/>
    <w:rsid w:val="003D2E24"/>
    <w:rsid w:val="00460A6C"/>
    <w:rsid w:val="007808F1"/>
    <w:rsid w:val="00832F15"/>
    <w:rsid w:val="00883CE6"/>
    <w:rsid w:val="00CC701B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20998"/>
  <w15:chartTrackingRefBased/>
  <w15:docId w15:val="{2829E173-F86E-8540-9A10-97FFFF28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E6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C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C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C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C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C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C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C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C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C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C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C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CE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CE6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C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83CE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4-24T16:33:00Z</dcterms:created>
  <dcterms:modified xsi:type="dcterms:W3CDTF">2025-04-24T16:33:00Z</dcterms:modified>
</cp:coreProperties>
</file>